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545CA" w14:textId="01522F8B" w:rsidR="00EC5A78" w:rsidRPr="003E1B22" w:rsidRDefault="003E1B22" w:rsidP="003E1B22">
      <w:pPr>
        <w:pStyle w:val="Heading1"/>
        <w:rPr>
          <w:b/>
          <w:bCs/>
        </w:rPr>
      </w:pPr>
      <w:r>
        <w:rPr>
          <w:rFonts w:eastAsia="Calibri"/>
          <w:b/>
          <w:bCs/>
        </w:rPr>
        <w:t>Supplementary File</w:t>
      </w:r>
      <w:r w:rsidR="539DE2C1" w:rsidRPr="003E1B22">
        <w:rPr>
          <w:rFonts w:eastAsia="Calibri"/>
          <w:b/>
          <w:bCs/>
        </w:rPr>
        <w:t xml:space="preserve"> </w:t>
      </w:r>
      <w:bookmarkStart w:id="0" w:name="_Hlk70322539"/>
      <w:r w:rsidR="00D17D83" w:rsidRPr="003E1B22">
        <w:rPr>
          <w:b/>
          <w:bCs/>
        </w:rPr>
        <w:t>2</w:t>
      </w:r>
    </w:p>
    <w:p w14:paraId="01A30E0F" w14:textId="77777777" w:rsidR="00EC5A78" w:rsidRPr="00897747" w:rsidRDefault="00EC5A78" w:rsidP="00EC5A78">
      <w:r w:rsidRPr="00897747">
        <w:rPr>
          <w:b/>
          <w:bCs/>
        </w:rPr>
        <w:t>Paper title:</w:t>
      </w:r>
      <w:r w:rsidRPr="00897747">
        <w:t xml:space="preserve"> Prevalence of </w:t>
      </w:r>
      <w:proofErr w:type="spellStart"/>
      <w:r w:rsidRPr="00897747">
        <w:t>Fetal</w:t>
      </w:r>
      <w:proofErr w:type="spellEnd"/>
      <w:r w:rsidRPr="00897747">
        <w:t xml:space="preserve"> Alcohol Spectrum Disorder (FASD) in Greater Manchester, UK: an active case ascertainment study</w:t>
      </w:r>
    </w:p>
    <w:p w14:paraId="43A9E07D" w14:textId="77777777" w:rsidR="00EC5A78" w:rsidRPr="00897747" w:rsidRDefault="00EC5A78" w:rsidP="00EC5A78">
      <w:r w:rsidRPr="00897747">
        <w:rPr>
          <w:b/>
          <w:bCs/>
        </w:rPr>
        <w:t>Authors:</w:t>
      </w:r>
      <w:r w:rsidRPr="00897747">
        <w:t xml:space="preserve"> Robyn McCarthy, Raja A.S. Mukherjee, Kate M. Fleming, Jonathan Green, Jill Clayton Smith, Alan D. Price, Clare S. Allely, Penny A. Cook</w:t>
      </w:r>
    </w:p>
    <w:p w14:paraId="6715E3B7" w14:textId="77777777" w:rsidR="00EC5A78" w:rsidRPr="00897747" w:rsidRDefault="00EC5A78" w:rsidP="00EC5A78">
      <w:r w:rsidRPr="00897747">
        <w:rPr>
          <w:b/>
          <w:bCs/>
        </w:rPr>
        <w:t>Correspondence: Penny A. Cook</w:t>
      </w:r>
      <w:r w:rsidRPr="00897747">
        <w:t xml:space="preserve"> (p.a.cook@salford.ac.uk)</w:t>
      </w:r>
    </w:p>
    <w:bookmarkEnd w:id="0"/>
    <w:p w14:paraId="4A7E28E6" w14:textId="77777777" w:rsidR="00F60AA6" w:rsidRPr="00F60AA6" w:rsidRDefault="00F60AA6" w:rsidP="00F60AA6">
      <w:pPr>
        <w:rPr>
          <w:sz w:val="20"/>
        </w:rPr>
      </w:pPr>
    </w:p>
    <w:p w14:paraId="6217D9B4" w14:textId="6E08761B" w:rsidR="00F60AA6" w:rsidRPr="00F60AA6" w:rsidRDefault="00F60AA6" w:rsidP="00DE0122">
      <w:r w:rsidRPr="00DE0122">
        <w:rPr>
          <w:b/>
          <w:bCs/>
        </w:rPr>
        <w:t xml:space="preserve">Supplementary Table </w:t>
      </w:r>
      <w:r w:rsidR="00D46484">
        <w:rPr>
          <w:b/>
          <w:bCs/>
        </w:rPr>
        <w:t>2.1</w:t>
      </w:r>
      <w:r w:rsidRPr="00DE0122">
        <w:rPr>
          <w:b/>
          <w:bCs/>
        </w:rPr>
        <w:t xml:space="preserve">: </w:t>
      </w:r>
      <w:r w:rsidRPr="00DE0122">
        <w:t>Descriptive</w:t>
      </w:r>
      <w:r w:rsidRPr="00F60AA6">
        <w:t xml:space="preserve"> data for cases and possible cases of </w:t>
      </w:r>
      <w:proofErr w:type="spellStart"/>
      <w:r w:rsidR="00DE0122">
        <w:t>Fetal</w:t>
      </w:r>
      <w:proofErr w:type="spellEnd"/>
      <w:r w:rsidR="00DE0122">
        <w:t xml:space="preserve"> Alcohol Spectrum Disorders (</w:t>
      </w:r>
      <w:r w:rsidRPr="00F60AA6">
        <w:t>FASD</w:t>
      </w:r>
      <w:r w:rsidR="00DE0122">
        <w:t>)</w:t>
      </w:r>
      <w:r w:rsidRPr="00F60AA6">
        <w:t xml:space="preserve"> in Schools 1-3 (main study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862"/>
        <w:gridCol w:w="862"/>
        <w:gridCol w:w="862"/>
        <w:gridCol w:w="886"/>
        <w:gridCol w:w="949"/>
        <w:gridCol w:w="915"/>
        <w:gridCol w:w="895"/>
        <w:gridCol w:w="895"/>
      </w:tblGrid>
      <w:tr w:rsidR="00F60AA6" w:rsidRPr="00F60AA6" w14:paraId="37CA2C42" w14:textId="77777777" w:rsidTr="00F60AA6">
        <w:trPr>
          <w:jc w:val="center"/>
        </w:trPr>
        <w:tc>
          <w:tcPr>
            <w:tcW w:w="2122" w:type="dxa"/>
          </w:tcPr>
          <w:p w14:paraId="4807CB85" w14:textId="77777777" w:rsidR="00F60AA6" w:rsidRPr="00F60AA6" w:rsidRDefault="00F60AA6" w:rsidP="00F6347B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110" w:type="dxa"/>
            <w:gridSpan w:val="4"/>
          </w:tcPr>
          <w:p w14:paraId="6E179431" w14:textId="77777777" w:rsidR="00F60AA6" w:rsidRPr="00F60AA6" w:rsidRDefault="00F60AA6" w:rsidP="00F6347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60AA6">
              <w:rPr>
                <w:b/>
                <w:bCs/>
                <w:sz w:val="24"/>
                <w:szCs w:val="24"/>
              </w:rPr>
              <w:t xml:space="preserve">FASD </w:t>
            </w:r>
          </w:p>
        </w:tc>
        <w:tc>
          <w:tcPr>
            <w:tcW w:w="3784" w:type="dxa"/>
            <w:gridSpan w:val="4"/>
          </w:tcPr>
          <w:p w14:paraId="199D04B4" w14:textId="77777777" w:rsidR="00F60AA6" w:rsidRPr="00F60AA6" w:rsidRDefault="00F60AA6" w:rsidP="00F6347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60AA6">
              <w:rPr>
                <w:b/>
                <w:bCs/>
                <w:sz w:val="24"/>
                <w:szCs w:val="24"/>
              </w:rPr>
              <w:t xml:space="preserve">Possible FASD </w:t>
            </w:r>
          </w:p>
        </w:tc>
      </w:tr>
      <w:tr w:rsidR="00F60AA6" w:rsidRPr="00F60AA6" w14:paraId="180A58D4" w14:textId="77777777" w:rsidTr="00F60AA6">
        <w:trPr>
          <w:jc w:val="center"/>
        </w:trPr>
        <w:tc>
          <w:tcPr>
            <w:tcW w:w="2122" w:type="dxa"/>
          </w:tcPr>
          <w:p w14:paraId="6210A2A9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14:paraId="333D208F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(FASD1)</w:t>
            </w:r>
          </w:p>
        </w:tc>
        <w:tc>
          <w:tcPr>
            <w:tcW w:w="862" w:type="dxa"/>
          </w:tcPr>
          <w:p w14:paraId="4B16EEC2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(FASD2)</w:t>
            </w:r>
          </w:p>
        </w:tc>
        <w:tc>
          <w:tcPr>
            <w:tcW w:w="862" w:type="dxa"/>
          </w:tcPr>
          <w:p w14:paraId="49D2560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(FASD3)</w:t>
            </w:r>
          </w:p>
        </w:tc>
        <w:tc>
          <w:tcPr>
            <w:tcW w:w="886" w:type="dxa"/>
          </w:tcPr>
          <w:p w14:paraId="253B244F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(FASD4)</w:t>
            </w:r>
          </w:p>
        </w:tc>
        <w:tc>
          <w:tcPr>
            <w:tcW w:w="1003" w:type="dxa"/>
          </w:tcPr>
          <w:p w14:paraId="68ECB56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(POSS1)</w:t>
            </w:r>
          </w:p>
        </w:tc>
        <w:tc>
          <w:tcPr>
            <w:tcW w:w="949" w:type="dxa"/>
          </w:tcPr>
          <w:p w14:paraId="5BF80DED" w14:textId="77777777" w:rsidR="00F60AA6" w:rsidRPr="00F60AA6" w:rsidDel="00FE7E35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 w:rsidDel="00FE7E35">
              <w:rPr>
                <w:sz w:val="20"/>
                <w:szCs w:val="20"/>
              </w:rPr>
              <w:t xml:space="preserve"> </w:t>
            </w:r>
            <w:r w:rsidRPr="00F60AA6">
              <w:rPr>
                <w:sz w:val="20"/>
                <w:szCs w:val="20"/>
              </w:rPr>
              <w:t>(POSS2)</w:t>
            </w:r>
          </w:p>
        </w:tc>
        <w:tc>
          <w:tcPr>
            <w:tcW w:w="916" w:type="dxa"/>
          </w:tcPr>
          <w:p w14:paraId="563B314F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(POSS3)</w:t>
            </w:r>
          </w:p>
        </w:tc>
        <w:tc>
          <w:tcPr>
            <w:tcW w:w="916" w:type="dxa"/>
          </w:tcPr>
          <w:p w14:paraId="37DF9956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(POSS4)</w:t>
            </w:r>
          </w:p>
        </w:tc>
      </w:tr>
      <w:tr w:rsidR="00F60AA6" w:rsidRPr="00F60AA6" w14:paraId="04EA1E08" w14:textId="77777777" w:rsidTr="00F60AA6">
        <w:trPr>
          <w:jc w:val="center"/>
        </w:trPr>
        <w:tc>
          <w:tcPr>
            <w:tcW w:w="2122" w:type="dxa"/>
          </w:tcPr>
          <w:p w14:paraId="5FFE75A9" w14:textId="77777777" w:rsidR="00F60AA6" w:rsidRPr="00F60AA6" w:rsidRDefault="00F60AA6" w:rsidP="00F634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60AA6">
              <w:rPr>
                <w:b/>
                <w:bCs/>
                <w:sz w:val="20"/>
                <w:szCs w:val="20"/>
              </w:rPr>
              <w:t>Reason for invite</w:t>
            </w:r>
          </w:p>
        </w:tc>
        <w:tc>
          <w:tcPr>
            <w:tcW w:w="500" w:type="dxa"/>
          </w:tcPr>
          <w:p w14:paraId="3FF4BA86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SFA + SEN</w:t>
            </w:r>
          </w:p>
        </w:tc>
        <w:tc>
          <w:tcPr>
            <w:tcW w:w="862" w:type="dxa"/>
          </w:tcPr>
          <w:p w14:paraId="2AA47043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LAC</w:t>
            </w:r>
          </w:p>
        </w:tc>
        <w:tc>
          <w:tcPr>
            <w:tcW w:w="862" w:type="dxa"/>
          </w:tcPr>
          <w:p w14:paraId="01737C0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Parent Opt-in</w:t>
            </w:r>
          </w:p>
        </w:tc>
        <w:tc>
          <w:tcPr>
            <w:tcW w:w="886" w:type="dxa"/>
          </w:tcPr>
          <w:p w14:paraId="466AE40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 xml:space="preserve">SFA + </w:t>
            </w:r>
            <w:proofErr w:type="spellStart"/>
            <w:r w:rsidRPr="00F60AA6">
              <w:rPr>
                <w:sz w:val="20"/>
                <w:szCs w:val="20"/>
              </w:rPr>
              <w:t>PrevLAC</w:t>
            </w:r>
            <w:proofErr w:type="spellEnd"/>
          </w:p>
        </w:tc>
        <w:tc>
          <w:tcPr>
            <w:tcW w:w="1003" w:type="dxa"/>
          </w:tcPr>
          <w:p w14:paraId="0DBAAA34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SEN</w:t>
            </w:r>
          </w:p>
        </w:tc>
        <w:tc>
          <w:tcPr>
            <w:tcW w:w="949" w:type="dxa"/>
          </w:tcPr>
          <w:p w14:paraId="4D203AAC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SEN</w:t>
            </w:r>
          </w:p>
        </w:tc>
        <w:tc>
          <w:tcPr>
            <w:tcW w:w="916" w:type="dxa"/>
          </w:tcPr>
          <w:p w14:paraId="6877B1A6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 xml:space="preserve">SEN </w:t>
            </w:r>
          </w:p>
        </w:tc>
        <w:tc>
          <w:tcPr>
            <w:tcW w:w="916" w:type="dxa"/>
          </w:tcPr>
          <w:p w14:paraId="52E70CFD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SEN</w:t>
            </w:r>
          </w:p>
        </w:tc>
      </w:tr>
      <w:tr w:rsidR="00F60AA6" w:rsidRPr="00F60AA6" w14:paraId="31309172" w14:textId="77777777" w:rsidTr="00F60AA6">
        <w:trPr>
          <w:jc w:val="center"/>
        </w:trPr>
        <w:tc>
          <w:tcPr>
            <w:tcW w:w="2122" w:type="dxa"/>
          </w:tcPr>
          <w:p w14:paraId="248EBD66" w14:textId="77777777" w:rsidR="00F60AA6" w:rsidRPr="00F60AA6" w:rsidRDefault="00F60AA6" w:rsidP="00F634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60AA6">
              <w:rPr>
                <w:b/>
                <w:bCs/>
                <w:sz w:val="20"/>
                <w:szCs w:val="20"/>
              </w:rPr>
              <w:t xml:space="preserve">PAE reported </w:t>
            </w:r>
          </w:p>
        </w:tc>
        <w:tc>
          <w:tcPr>
            <w:tcW w:w="500" w:type="dxa"/>
          </w:tcPr>
          <w:p w14:paraId="1304B724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*</w:t>
            </w:r>
          </w:p>
        </w:tc>
        <w:tc>
          <w:tcPr>
            <w:tcW w:w="862" w:type="dxa"/>
          </w:tcPr>
          <w:p w14:paraId="36F2A5B0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15CB20F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86" w:type="dxa"/>
          </w:tcPr>
          <w:p w14:paraId="2CBC56E8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1003" w:type="dxa"/>
          </w:tcPr>
          <w:p w14:paraId="505EDE71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49" w:type="dxa"/>
          </w:tcPr>
          <w:p w14:paraId="62887EEC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297A16D3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4BCA767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</w:tr>
      <w:tr w:rsidR="00F60AA6" w:rsidRPr="00F60AA6" w14:paraId="550BBD90" w14:textId="77777777" w:rsidTr="00F60AA6">
        <w:trPr>
          <w:jc w:val="center"/>
        </w:trPr>
        <w:tc>
          <w:tcPr>
            <w:tcW w:w="2122" w:type="dxa"/>
          </w:tcPr>
          <w:p w14:paraId="2F489BCE" w14:textId="77777777" w:rsidR="00F60AA6" w:rsidRPr="00F60AA6" w:rsidRDefault="00F60AA6" w:rsidP="00F6347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60AA6">
              <w:rPr>
                <w:b/>
                <w:bCs/>
                <w:sz w:val="20"/>
                <w:szCs w:val="20"/>
              </w:rPr>
              <w:t xml:space="preserve">Domain with deficit </w:t>
            </w:r>
          </w:p>
        </w:tc>
        <w:tc>
          <w:tcPr>
            <w:tcW w:w="6894" w:type="dxa"/>
            <w:gridSpan w:val="8"/>
          </w:tcPr>
          <w:p w14:paraId="0F8DFC10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F60AA6" w:rsidRPr="00F60AA6" w14:paraId="3BA23D16" w14:textId="77777777" w:rsidTr="00F60AA6">
        <w:trPr>
          <w:jc w:val="center"/>
        </w:trPr>
        <w:tc>
          <w:tcPr>
            <w:tcW w:w="2122" w:type="dxa"/>
          </w:tcPr>
          <w:p w14:paraId="3E742FA7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 xml:space="preserve">Growth </w:t>
            </w:r>
          </w:p>
        </w:tc>
        <w:tc>
          <w:tcPr>
            <w:tcW w:w="500" w:type="dxa"/>
          </w:tcPr>
          <w:p w14:paraId="0A54FA8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791CC7BD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62" w:type="dxa"/>
          </w:tcPr>
          <w:p w14:paraId="602799AA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86" w:type="dxa"/>
          </w:tcPr>
          <w:p w14:paraId="6A3F0046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1003" w:type="dxa"/>
          </w:tcPr>
          <w:p w14:paraId="0DFA5E64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49" w:type="dxa"/>
          </w:tcPr>
          <w:p w14:paraId="5903D773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16" w:type="dxa"/>
          </w:tcPr>
          <w:p w14:paraId="036D4EAB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16" w:type="dxa"/>
          </w:tcPr>
          <w:p w14:paraId="136F9B3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</w:tr>
      <w:tr w:rsidR="00F60AA6" w:rsidRPr="00F60AA6" w14:paraId="54E4E4B4" w14:textId="77777777" w:rsidTr="00F60AA6">
        <w:trPr>
          <w:jc w:val="center"/>
        </w:trPr>
        <w:tc>
          <w:tcPr>
            <w:tcW w:w="2122" w:type="dxa"/>
          </w:tcPr>
          <w:p w14:paraId="5A0E3FFF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 xml:space="preserve">Face </w:t>
            </w:r>
          </w:p>
        </w:tc>
        <w:tc>
          <w:tcPr>
            <w:tcW w:w="500" w:type="dxa"/>
          </w:tcPr>
          <w:p w14:paraId="6FB9ECA8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4AB8CCC3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62" w:type="dxa"/>
          </w:tcPr>
          <w:p w14:paraId="2E9425B0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86" w:type="dxa"/>
          </w:tcPr>
          <w:p w14:paraId="0476AA68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1003" w:type="dxa"/>
          </w:tcPr>
          <w:p w14:paraId="5774069C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49" w:type="dxa"/>
          </w:tcPr>
          <w:p w14:paraId="192E7CAB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2771787A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16" w:type="dxa"/>
          </w:tcPr>
          <w:p w14:paraId="47279751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</w:tr>
      <w:tr w:rsidR="00F60AA6" w:rsidRPr="00F60AA6" w14:paraId="2283EEAC" w14:textId="77777777" w:rsidTr="00F60AA6">
        <w:trPr>
          <w:jc w:val="center"/>
        </w:trPr>
        <w:tc>
          <w:tcPr>
            <w:tcW w:w="2122" w:type="dxa"/>
          </w:tcPr>
          <w:p w14:paraId="6C26A4E8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 xml:space="preserve">Neurological hard/soft </w:t>
            </w:r>
          </w:p>
        </w:tc>
        <w:tc>
          <w:tcPr>
            <w:tcW w:w="500" w:type="dxa"/>
          </w:tcPr>
          <w:p w14:paraId="2191381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62" w:type="dxa"/>
          </w:tcPr>
          <w:p w14:paraId="5B2296A9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58FAC156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86" w:type="dxa"/>
          </w:tcPr>
          <w:p w14:paraId="26D7E852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1003" w:type="dxa"/>
          </w:tcPr>
          <w:p w14:paraId="43F850BB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49" w:type="dxa"/>
          </w:tcPr>
          <w:p w14:paraId="283DDF9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68B76C89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5FCBA4F3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</w:tr>
      <w:tr w:rsidR="00F60AA6" w:rsidRPr="00F60AA6" w14:paraId="060B0FFE" w14:textId="77777777" w:rsidTr="00F60AA6">
        <w:trPr>
          <w:jc w:val="center"/>
        </w:trPr>
        <w:tc>
          <w:tcPr>
            <w:tcW w:w="2122" w:type="dxa"/>
          </w:tcPr>
          <w:p w14:paraId="3A6801A5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Communication</w:t>
            </w:r>
          </w:p>
        </w:tc>
        <w:tc>
          <w:tcPr>
            <w:tcW w:w="500" w:type="dxa"/>
          </w:tcPr>
          <w:p w14:paraId="4313E385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6D0C313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07C90B43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86" w:type="dxa"/>
          </w:tcPr>
          <w:p w14:paraId="46C1BB9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1003" w:type="dxa"/>
          </w:tcPr>
          <w:p w14:paraId="114771AC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49" w:type="dxa"/>
          </w:tcPr>
          <w:p w14:paraId="7CE07BB8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4AF73070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080A166D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</w:tr>
      <w:tr w:rsidR="00F60AA6" w:rsidRPr="00F60AA6" w14:paraId="50069A5C" w14:textId="77777777" w:rsidTr="00F60AA6">
        <w:trPr>
          <w:jc w:val="center"/>
        </w:trPr>
        <w:tc>
          <w:tcPr>
            <w:tcW w:w="2122" w:type="dxa"/>
          </w:tcPr>
          <w:p w14:paraId="7171462F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 xml:space="preserve">Cognition </w:t>
            </w:r>
          </w:p>
        </w:tc>
        <w:tc>
          <w:tcPr>
            <w:tcW w:w="500" w:type="dxa"/>
          </w:tcPr>
          <w:p w14:paraId="219E5AC8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530D7F19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62" w:type="dxa"/>
          </w:tcPr>
          <w:p w14:paraId="47D1D71F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86" w:type="dxa"/>
          </w:tcPr>
          <w:p w14:paraId="58368F76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1003" w:type="dxa"/>
          </w:tcPr>
          <w:p w14:paraId="402A7B7B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49" w:type="dxa"/>
          </w:tcPr>
          <w:p w14:paraId="38D000D1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16" w:type="dxa"/>
          </w:tcPr>
          <w:p w14:paraId="1EBC1151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16" w:type="dxa"/>
          </w:tcPr>
          <w:p w14:paraId="2FF11D8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</w:tr>
      <w:tr w:rsidR="00F60AA6" w:rsidRPr="00F60AA6" w14:paraId="10FA3B3F" w14:textId="77777777" w:rsidTr="00F60AA6">
        <w:trPr>
          <w:jc w:val="center"/>
        </w:trPr>
        <w:tc>
          <w:tcPr>
            <w:tcW w:w="2122" w:type="dxa"/>
          </w:tcPr>
          <w:p w14:paraId="285C9EDA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Executive function</w:t>
            </w:r>
          </w:p>
        </w:tc>
        <w:tc>
          <w:tcPr>
            <w:tcW w:w="500" w:type="dxa"/>
          </w:tcPr>
          <w:p w14:paraId="0446EC76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2FEA277C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62" w:type="dxa"/>
          </w:tcPr>
          <w:p w14:paraId="44F997DD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86" w:type="dxa"/>
          </w:tcPr>
          <w:p w14:paraId="3643CEA1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1003" w:type="dxa"/>
          </w:tcPr>
          <w:p w14:paraId="625ACC0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49" w:type="dxa"/>
          </w:tcPr>
          <w:p w14:paraId="50531F8F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1FEE8F10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1DF311AF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</w:tr>
      <w:tr w:rsidR="00F60AA6" w:rsidRPr="00F60AA6" w14:paraId="40CEA0BA" w14:textId="77777777" w:rsidTr="00F60AA6">
        <w:trPr>
          <w:jc w:val="center"/>
        </w:trPr>
        <w:tc>
          <w:tcPr>
            <w:tcW w:w="2122" w:type="dxa"/>
          </w:tcPr>
          <w:p w14:paraId="6ABF9D1A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Memory</w:t>
            </w:r>
          </w:p>
        </w:tc>
        <w:tc>
          <w:tcPr>
            <w:tcW w:w="500" w:type="dxa"/>
          </w:tcPr>
          <w:p w14:paraId="53FAD7A5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592FAFA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62" w:type="dxa"/>
          </w:tcPr>
          <w:p w14:paraId="15737EC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86" w:type="dxa"/>
          </w:tcPr>
          <w:p w14:paraId="0AD36699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1003" w:type="dxa"/>
          </w:tcPr>
          <w:p w14:paraId="6B13A7F0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49" w:type="dxa"/>
          </w:tcPr>
          <w:p w14:paraId="6C1E9068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6B96C71C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16" w:type="dxa"/>
          </w:tcPr>
          <w:p w14:paraId="12617B94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</w:tr>
      <w:tr w:rsidR="00F60AA6" w:rsidRPr="00F60AA6" w14:paraId="2B3AAB7D" w14:textId="77777777" w:rsidTr="00F60AA6">
        <w:trPr>
          <w:jc w:val="center"/>
        </w:trPr>
        <w:tc>
          <w:tcPr>
            <w:tcW w:w="2122" w:type="dxa"/>
          </w:tcPr>
          <w:p w14:paraId="51F8CFBE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Attention</w:t>
            </w:r>
          </w:p>
        </w:tc>
        <w:tc>
          <w:tcPr>
            <w:tcW w:w="500" w:type="dxa"/>
          </w:tcPr>
          <w:p w14:paraId="51469380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1B95696C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4DFA187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86" w:type="dxa"/>
          </w:tcPr>
          <w:p w14:paraId="0E8A85D3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1003" w:type="dxa"/>
          </w:tcPr>
          <w:p w14:paraId="733CA04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49" w:type="dxa"/>
          </w:tcPr>
          <w:p w14:paraId="77DDBF92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110B46F1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78AD4B9D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</w:tr>
      <w:tr w:rsidR="00F60AA6" w:rsidRPr="00F60AA6" w14:paraId="4953BAC5" w14:textId="77777777" w:rsidTr="00F60AA6">
        <w:trPr>
          <w:jc w:val="center"/>
        </w:trPr>
        <w:tc>
          <w:tcPr>
            <w:tcW w:w="2122" w:type="dxa"/>
          </w:tcPr>
          <w:p w14:paraId="04D1B228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>Adaptive skills</w:t>
            </w:r>
          </w:p>
        </w:tc>
        <w:tc>
          <w:tcPr>
            <w:tcW w:w="500" w:type="dxa"/>
          </w:tcPr>
          <w:p w14:paraId="7BAC508A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1C9ABE30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777EFB3F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86" w:type="dxa"/>
          </w:tcPr>
          <w:p w14:paraId="5D79887C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1003" w:type="dxa"/>
          </w:tcPr>
          <w:p w14:paraId="1A75ECC4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49" w:type="dxa"/>
          </w:tcPr>
          <w:p w14:paraId="3908EE60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26ADA42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916" w:type="dxa"/>
          </w:tcPr>
          <w:p w14:paraId="6E80413D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</w:tr>
      <w:tr w:rsidR="00F60AA6" w:rsidRPr="00F60AA6" w14:paraId="635CE503" w14:textId="77777777" w:rsidTr="00F60AA6">
        <w:trPr>
          <w:jc w:val="center"/>
        </w:trPr>
        <w:tc>
          <w:tcPr>
            <w:tcW w:w="2122" w:type="dxa"/>
          </w:tcPr>
          <w:p w14:paraId="2C30E9EA" w14:textId="77777777" w:rsidR="00F60AA6" w:rsidRPr="00F60AA6" w:rsidRDefault="00F60AA6" w:rsidP="00F6347B">
            <w:pPr>
              <w:spacing w:after="0" w:line="240" w:lineRule="auto"/>
              <w:rPr>
                <w:sz w:val="20"/>
                <w:szCs w:val="20"/>
              </w:rPr>
            </w:pPr>
            <w:r w:rsidRPr="00F60AA6">
              <w:rPr>
                <w:sz w:val="20"/>
                <w:szCs w:val="20"/>
              </w:rPr>
              <w:t xml:space="preserve">Academic </w:t>
            </w:r>
          </w:p>
        </w:tc>
        <w:tc>
          <w:tcPr>
            <w:tcW w:w="500" w:type="dxa"/>
          </w:tcPr>
          <w:p w14:paraId="6B8A8162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862" w:type="dxa"/>
          </w:tcPr>
          <w:p w14:paraId="3B928277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62" w:type="dxa"/>
          </w:tcPr>
          <w:p w14:paraId="7EA3DE6D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886" w:type="dxa"/>
          </w:tcPr>
          <w:p w14:paraId="6F98FB93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N</w:t>
            </w:r>
          </w:p>
        </w:tc>
        <w:tc>
          <w:tcPr>
            <w:tcW w:w="1003" w:type="dxa"/>
          </w:tcPr>
          <w:p w14:paraId="5AF81988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49" w:type="dxa"/>
          </w:tcPr>
          <w:p w14:paraId="7AF85C3B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24F73DDE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  <w:tc>
          <w:tcPr>
            <w:tcW w:w="916" w:type="dxa"/>
          </w:tcPr>
          <w:p w14:paraId="3C0D3FFF" w14:textId="77777777" w:rsidR="00F60AA6" w:rsidRPr="00F60AA6" w:rsidRDefault="00F60AA6" w:rsidP="00F6347B">
            <w:pPr>
              <w:spacing w:after="0" w:line="240" w:lineRule="auto"/>
              <w:jc w:val="center"/>
              <w:rPr>
                <w:sz w:val="20"/>
              </w:rPr>
            </w:pPr>
            <w:r w:rsidRPr="00F60AA6">
              <w:rPr>
                <w:sz w:val="20"/>
              </w:rPr>
              <w:t>Y</w:t>
            </w:r>
          </w:p>
        </w:tc>
      </w:tr>
    </w:tbl>
    <w:p w14:paraId="30D34942" w14:textId="77777777" w:rsidR="00D5661E" w:rsidRDefault="00F60AA6" w:rsidP="00D5661E">
      <w:pPr>
        <w:spacing w:after="0" w:line="240" w:lineRule="auto"/>
      </w:pPr>
      <w:r w:rsidRPr="00D5661E">
        <w:t xml:space="preserve">SFA small for age; SEN on school educational needs register; LAC under the care of local authority; </w:t>
      </w:r>
      <w:proofErr w:type="spellStart"/>
      <w:r w:rsidRPr="00D5661E">
        <w:t>PrevLAC</w:t>
      </w:r>
      <w:proofErr w:type="spellEnd"/>
      <w:r w:rsidRPr="00D5661E">
        <w:t xml:space="preserve"> adopted. Y meets criteria; N does not meet criteria. (* Child met criteria for FAS diagnosis, PAE disclosure not required)</w:t>
      </w:r>
    </w:p>
    <w:p w14:paraId="6080F4C3" w14:textId="566A7FE3" w:rsidR="00F60AA6" w:rsidRPr="00D5661E" w:rsidRDefault="00F60AA6" w:rsidP="00D5661E">
      <w:pPr>
        <w:spacing w:after="0" w:line="240" w:lineRule="auto"/>
      </w:pPr>
      <w:r w:rsidRPr="00D5661E">
        <w:t xml:space="preserve">POSS1: prenatal alcohol exposure as reported did not quite meet high risk PAE criteria but there were significant deficits in five </w:t>
      </w:r>
      <w:r w:rsidR="00C8333A">
        <w:t>Central Nervous System (CNS)</w:t>
      </w:r>
      <w:r w:rsidRPr="00D5661E">
        <w:t xml:space="preserve"> domains and a normal microarray. </w:t>
      </w:r>
    </w:p>
    <w:p w14:paraId="4E3AD5D9" w14:textId="77777777" w:rsidR="00F60AA6" w:rsidRPr="00D5661E" w:rsidRDefault="00F60AA6" w:rsidP="00D5661E">
      <w:pPr>
        <w:spacing w:after="0" w:line="240" w:lineRule="auto"/>
      </w:pPr>
      <w:r w:rsidRPr="00D5661E">
        <w:t xml:space="preserve">POSS2: missing microarray, therefore it was not possible to rule out genetic causes, however all other conditions were fully met including significant facial features. </w:t>
      </w:r>
    </w:p>
    <w:p w14:paraId="422ACD15" w14:textId="77777777" w:rsidR="00F60AA6" w:rsidRPr="00D5661E" w:rsidRDefault="00F60AA6" w:rsidP="00D5661E">
      <w:pPr>
        <w:spacing w:after="0" w:line="240" w:lineRule="auto"/>
      </w:pPr>
      <w:r w:rsidRPr="00D5661E">
        <w:t xml:space="preserve">POSS3: microarray was </w:t>
      </w:r>
      <w:proofErr w:type="gramStart"/>
      <w:r w:rsidRPr="00D5661E">
        <w:t>normal</w:t>
      </w:r>
      <w:proofErr w:type="gramEnd"/>
      <w:r w:rsidRPr="00D5661E">
        <w:t xml:space="preserve"> but all CNS deficits were borderline (only just met the threshold), and the prenatal alcohol exposure reported was vague (and deemed unreliable by the interviewer and case conference panel review). </w:t>
      </w:r>
    </w:p>
    <w:p w14:paraId="7F0A8401" w14:textId="6E1535DB" w:rsidR="00F60AA6" w:rsidRPr="00D5661E" w:rsidRDefault="00F60AA6" w:rsidP="00D5661E">
      <w:pPr>
        <w:spacing w:after="0" w:line="240" w:lineRule="auto"/>
        <w:rPr>
          <w:b/>
          <w:color w:val="44546A" w:themeColor="text2"/>
        </w:rPr>
      </w:pPr>
      <w:r w:rsidRPr="00D5661E">
        <w:t>POSS4</w:t>
      </w:r>
      <w:r w:rsidR="00D5661E" w:rsidRPr="00D5661E">
        <w:t>:</w:t>
      </w:r>
      <w:r w:rsidRPr="00D5661E">
        <w:t xml:space="preserve"> the threshold deficiency in three CNS sub domains was met and microarray was normal but facial features and </w:t>
      </w:r>
      <w:proofErr w:type="gramStart"/>
      <w:r w:rsidR="00C8333A">
        <w:t>Full Scale</w:t>
      </w:r>
      <w:proofErr w:type="gramEnd"/>
      <w:r w:rsidR="00C8333A">
        <w:t xml:space="preserve"> Intelligence Quota (</w:t>
      </w:r>
      <w:r w:rsidRPr="00D5661E">
        <w:t>FSIQ</w:t>
      </w:r>
      <w:r w:rsidR="00C8333A">
        <w:t>)</w:t>
      </w:r>
      <w:r w:rsidRPr="00D5661E">
        <w:t xml:space="preserve"> were normal. The prenatal alcohol exposure reported was vague (and deemed unreliable by the interviewer and case conference panel review).</w:t>
      </w:r>
    </w:p>
    <w:p w14:paraId="21A8A1EA" w14:textId="77777777" w:rsidR="00EB1A3B" w:rsidRDefault="00EB1A3B"/>
    <w:sectPr w:rsidR="00EB1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A6"/>
    <w:rsid w:val="00225D63"/>
    <w:rsid w:val="003E1B22"/>
    <w:rsid w:val="003E5EEB"/>
    <w:rsid w:val="00820B6F"/>
    <w:rsid w:val="00C5443D"/>
    <w:rsid w:val="00C8333A"/>
    <w:rsid w:val="00D17D83"/>
    <w:rsid w:val="00D46484"/>
    <w:rsid w:val="00D5661E"/>
    <w:rsid w:val="00DE0122"/>
    <w:rsid w:val="00EB1A3B"/>
    <w:rsid w:val="00EC5A78"/>
    <w:rsid w:val="00F51665"/>
    <w:rsid w:val="00F60AA6"/>
    <w:rsid w:val="00F6347B"/>
    <w:rsid w:val="05F9BD01"/>
    <w:rsid w:val="539DE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B1455"/>
  <w15:chartTrackingRefBased/>
  <w15:docId w15:val="{5FA6944C-D725-45DE-A93B-9AEAD65D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A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0AA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60A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0AA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C5A78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ccarthy</dc:creator>
  <cp:keywords/>
  <dc:description/>
  <cp:lastModifiedBy>Penny Cook</cp:lastModifiedBy>
  <cp:revision>12</cp:revision>
  <dcterms:created xsi:type="dcterms:W3CDTF">2021-04-26T09:10:00Z</dcterms:created>
  <dcterms:modified xsi:type="dcterms:W3CDTF">2021-05-26T14:01:00Z</dcterms:modified>
</cp:coreProperties>
</file>